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27B" w:rsidRDefault="00F745B3">
      <w:r>
        <w:rPr>
          <w:b/>
        </w:rPr>
        <w:t>S</w:t>
      </w:r>
      <w:r w:rsidR="00DE2011">
        <w:rPr>
          <w:b/>
        </w:rPr>
        <w:t>2</w:t>
      </w:r>
      <w:r w:rsidR="00773F2B">
        <w:rPr>
          <w:b/>
        </w:rPr>
        <w:t xml:space="preserve"> </w:t>
      </w:r>
      <w:r w:rsidR="00DE2011">
        <w:rPr>
          <w:b/>
        </w:rPr>
        <w:t>Table</w:t>
      </w:r>
    </w:p>
    <w:p w:rsidR="005E7C93" w:rsidRDefault="005E7C93"/>
    <w:tbl>
      <w:tblPr>
        <w:tblW w:w="8654" w:type="dxa"/>
        <w:jc w:val="center"/>
        <w:tblInd w:w="93" w:type="dxa"/>
        <w:tblLook w:val="04A0" w:firstRow="1" w:lastRow="0" w:firstColumn="1" w:lastColumn="0" w:noHBand="0" w:noVBand="1"/>
      </w:tblPr>
      <w:tblGrid>
        <w:gridCol w:w="652"/>
        <w:gridCol w:w="2307"/>
        <w:gridCol w:w="2022"/>
        <w:gridCol w:w="1666"/>
        <w:gridCol w:w="2007"/>
      </w:tblGrid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od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ommon nam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enu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pecie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functional group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Roc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biotic factor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an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biotic factor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rticulated Corallin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orallina / Jan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calcified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rustose Coralline Alga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calcified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A21D0C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on-Coralline Crust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A21D0C" w:rsidP="00A21D0C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encrusting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p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1A7A9D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olpomeni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olpomen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eregri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d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1A7A9D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Dictyot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Dictyot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8E42DF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du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1A7A9D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Dictyopteri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Dictyopteri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ndulat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eb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561ED9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etaloni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561ED9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etalon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binghamia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em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Feather Boa Kelp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Egreg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menziesi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e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eamos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717E5E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aulacanthu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717E5E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stulatu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1A7A9D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Gelidium robustum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Gelidium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robustu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o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ori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717E5E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</w:t>
            </w:r>
            <w:r w:rsidR="00717E5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yrop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717E5E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erforat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p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1A7A9D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1A7A9D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locamium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locamium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acificu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r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Red Alga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nk.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nk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olden Rockwee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8135E2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i</w:t>
            </w:r>
            <w:r w:rsidR="00352844"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lvet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ompress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m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Wirewee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argassum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muticu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hainbladder Kelp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tephanocysti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4538F5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u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B61B0A" w:rsidRDefault="00F26F71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ea L</w:t>
            </w:r>
            <w:r w:rsidR="00B61B0A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ettuc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lv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7128FD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  <w:bookmarkStart w:id="0" w:name="_GoBack"/>
            <w:bookmarkEnd w:id="0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w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Wrac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zf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Zonari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 xml:space="preserve">Zonaria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farlowii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macroalga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t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reen Algal Turf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turf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u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urf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lgae - turf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hito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E914FD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nk.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E914FD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unk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g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Owl Limpet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Lott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gigante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i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eriwink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 xml:space="preserve">Littorina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o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impet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Lotti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u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Dog Whel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ucell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pp.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f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urban Snail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Tegul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funebrali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mot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NA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g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Surfgras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hyllospadix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couleri / torreyi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lant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lonal Anemon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Anthopleur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elegantissim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a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reen Anemon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Anthopleur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sol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b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Barnac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ht</w:t>
            </w:r>
            <w:r w:rsidR="0082781B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h</w:t>
            </w: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amalus / Balanu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b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Goose Barnac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ollicipe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olymeru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b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Large Barnac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9465E9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9465E9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N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m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California Mussel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Mytilu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alifornianu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Honeycomb Tube Worm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Phragmatopom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californic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  <w:tr w:rsidR="00352844" w:rsidRPr="00352844" w:rsidTr="001057D5">
        <w:trPr>
          <w:trHeight w:val="288"/>
          <w:jc w:val="center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t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Pink Barnac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Tetraclit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805085" w:rsidRDefault="00352844" w:rsidP="00352844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</w:pPr>
            <w:r w:rsidRPr="0080508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16"/>
              </w:rPr>
              <w:t>rubescen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844" w:rsidRPr="00352844" w:rsidRDefault="00352844" w:rsidP="0035284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</w:pPr>
            <w:r w:rsidRPr="00352844">
              <w:rPr>
                <w:rFonts w:asciiTheme="minorHAnsi" w:eastAsia="Times New Roman" w:hAnsiTheme="minorHAnsi" w:cstheme="minorHAnsi"/>
                <w:color w:val="000000"/>
                <w:sz w:val="20"/>
                <w:szCs w:val="16"/>
              </w:rPr>
              <w:t>invertebrate - sessile</w:t>
            </w:r>
          </w:p>
        </w:tc>
      </w:tr>
    </w:tbl>
    <w:p w:rsidR="00306F97" w:rsidRDefault="00306F97" w:rsidP="00462A16">
      <w:pPr>
        <w:rPr>
          <w:b/>
        </w:rPr>
      </w:pPr>
    </w:p>
    <w:sectPr w:rsidR="00306F97" w:rsidSect="0000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16"/>
    <w:rsid w:val="00006588"/>
    <w:rsid w:val="00087DFD"/>
    <w:rsid w:val="000C216D"/>
    <w:rsid w:val="001057D5"/>
    <w:rsid w:val="00175953"/>
    <w:rsid w:val="001A7A9D"/>
    <w:rsid w:val="001E4335"/>
    <w:rsid w:val="002D426B"/>
    <w:rsid w:val="00306F97"/>
    <w:rsid w:val="00352844"/>
    <w:rsid w:val="0036127B"/>
    <w:rsid w:val="00375D96"/>
    <w:rsid w:val="00450475"/>
    <w:rsid w:val="004538F5"/>
    <w:rsid w:val="00462A16"/>
    <w:rsid w:val="0054541F"/>
    <w:rsid w:val="00561ED9"/>
    <w:rsid w:val="005E7C93"/>
    <w:rsid w:val="00620E5A"/>
    <w:rsid w:val="006509A9"/>
    <w:rsid w:val="006D0B46"/>
    <w:rsid w:val="007128FD"/>
    <w:rsid w:val="00717E5E"/>
    <w:rsid w:val="00767514"/>
    <w:rsid w:val="00773F2B"/>
    <w:rsid w:val="00805085"/>
    <w:rsid w:val="008135E2"/>
    <w:rsid w:val="0082781B"/>
    <w:rsid w:val="008478B5"/>
    <w:rsid w:val="008E25E2"/>
    <w:rsid w:val="008E362C"/>
    <w:rsid w:val="008E42DF"/>
    <w:rsid w:val="009117D0"/>
    <w:rsid w:val="009465E9"/>
    <w:rsid w:val="009928EE"/>
    <w:rsid w:val="00A21D0C"/>
    <w:rsid w:val="00B61B0A"/>
    <w:rsid w:val="00BC700E"/>
    <w:rsid w:val="00BE31F3"/>
    <w:rsid w:val="00C319A9"/>
    <w:rsid w:val="00CD17B4"/>
    <w:rsid w:val="00D93952"/>
    <w:rsid w:val="00DD4216"/>
    <w:rsid w:val="00DE2011"/>
    <w:rsid w:val="00E87A15"/>
    <w:rsid w:val="00E914FD"/>
    <w:rsid w:val="00EA40A4"/>
    <w:rsid w:val="00F0371A"/>
    <w:rsid w:val="00F0741B"/>
    <w:rsid w:val="00F26F71"/>
    <w:rsid w:val="00F578DB"/>
    <w:rsid w:val="00F745B3"/>
    <w:rsid w:val="00FB02BD"/>
    <w:rsid w:val="00FE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A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A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 Kaplanis</dc:creator>
  <cp:lastModifiedBy>Niko Kaplanis</cp:lastModifiedBy>
  <cp:revision>11</cp:revision>
  <cp:lastPrinted>2018-10-15T18:27:00Z</cp:lastPrinted>
  <dcterms:created xsi:type="dcterms:W3CDTF">2019-02-14T23:04:00Z</dcterms:created>
  <dcterms:modified xsi:type="dcterms:W3CDTF">2020-03-12T22:03:00Z</dcterms:modified>
</cp:coreProperties>
</file>